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3EC61" w14:textId="69E5A803" w:rsidR="000D017E" w:rsidRPr="00F73224" w:rsidRDefault="00616AC4" w:rsidP="002E4BB5">
      <w:pPr>
        <w:rPr>
          <w:lang w:eastAsia="zh-TW"/>
        </w:rPr>
      </w:pPr>
      <w:r>
        <w:rPr>
          <w:lang w:eastAsia="zh-TW"/>
        </w:rPr>
        <w:t>Table S1</w:t>
      </w:r>
    </w:p>
    <w:p w14:paraId="1A226017" w14:textId="77777777" w:rsidR="00F73224" w:rsidRPr="00F73224" w:rsidRDefault="00F73224" w:rsidP="00F73224">
      <w:pPr>
        <w:rPr>
          <w:lang w:eastAsia="zh-TW"/>
        </w:rPr>
      </w:pPr>
    </w:p>
    <w:tbl>
      <w:tblPr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36"/>
        <w:gridCol w:w="2727"/>
        <w:gridCol w:w="2407"/>
        <w:gridCol w:w="2970"/>
      </w:tblGrid>
      <w:tr w:rsidR="000D017E" w:rsidRPr="00166920" w14:paraId="792A79A4" w14:textId="77777777" w:rsidTr="003B1668">
        <w:trPr>
          <w:trHeight w:val="332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78F00E5D" w14:textId="77777777" w:rsidR="000D017E" w:rsidRPr="00166920" w:rsidRDefault="000D017E" w:rsidP="00E146C3">
            <w:pPr>
              <w:jc w:val="center"/>
            </w:pPr>
            <w:r w:rsidRPr="00166920">
              <w:t>Year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2C6410C7" w14:textId="77777777" w:rsidR="000D017E" w:rsidRPr="00166920" w:rsidRDefault="000D017E" w:rsidP="00E146C3">
            <w:pPr>
              <w:jc w:val="center"/>
            </w:pPr>
            <w:r w:rsidRPr="00166920">
              <w:t>Number</w:t>
            </w:r>
          </w:p>
        </w:tc>
        <w:tc>
          <w:tcPr>
            <w:tcW w:w="5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47A09" w14:textId="77777777" w:rsidR="000D017E" w:rsidRPr="00166920" w:rsidRDefault="000D017E" w:rsidP="00E146C3">
            <w:pPr>
              <w:jc w:val="center"/>
            </w:pPr>
            <w:r w:rsidRPr="00166920">
              <w:t>Site</w:t>
            </w:r>
          </w:p>
        </w:tc>
      </w:tr>
      <w:tr w:rsidR="000D017E" w:rsidRPr="00166920" w14:paraId="04F67D57" w14:textId="77777777" w:rsidTr="003B1668">
        <w:trPr>
          <w:trHeight w:val="332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6D8988A1" w14:textId="77777777" w:rsidR="000D017E" w:rsidRPr="00166920" w:rsidRDefault="000D017E" w:rsidP="00E146C3">
            <w:pPr>
              <w:jc w:val="center"/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504B72A9" w14:textId="77777777" w:rsidR="000D017E" w:rsidRPr="00166920" w:rsidRDefault="000D017E" w:rsidP="00E146C3">
            <w:pPr>
              <w:jc w:val="center"/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AA611" w14:textId="77777777" w:rsidR="000D017E" w:rsidRPr="00166920" w:rsidRDefault="000D017E" w:rsidP="00E146C3">
            <w:pPr>
              <w:jc w:val="center"/>
            </w:pPr>
            <w:r w:rsidRPr="00166920">
              <w:t>PSREU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1D0DC" w14:textId="77777777" w:rsidR="000D017E" w:rsidRPr="00166920" w:rsidRDefault="000D017E" w:rsidP="00E146C3">
            <w:pPr>
              <w:jc w:val="center"/>
            </w:pPr>
            <w:r w:rsidRPr="00166920">
              <w:t>NFREC</w:t>
            </w:r>
          </w:p>
        </w:tc>
      </w:tr>
      <w:tr w:rsidR="00C12267" w:rsidRPr="00166920" w14:paraId="609112AD" w14:textId="77777777" w:rsidTr="003B1668">
        <w:trPr>
          <w:trHeight w:val="293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B8BD030" w14:textId="1B307E1F" w:rsidR="00C12267" w:rsidRPr="00166920" w:rsidRDefault="00743E88" w:rsidP="00E146C3">
            <w:pPr>
              <w:jc w:val="center"/>
            </w:pPr>
            <w:r w:rsidRPr="00166920">
              <w:t>2012 (F</w:t>
            </w:r>
            <w:r>
              <w:rPr>
                <w:vertAlign w:val="subscript"/>
              </w:rPr>
              <w:t>2</w:t>
            </w:r>
            <w:proofErr w:type="gramStart"/>
            <w:r>
              <w:rPr>
                <w:vertAlign w:val="subscript"/>
              </w:rPr>
              <w:t>:3</w:t>
            </w:r>
            <w:proofErr w:type="gramEnd"/>
            <w:r w:rsidRPr="00166920">
              <w:t>)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2DBE9DC0" w14:textId="68A6618A" w:rsidR="00C12267" w:rsidRPr="00166920" w:rsidRDefault="00C12267" w:rsidP="00E146C3">
            <w:pPr>
              <w:jc w:val="center"/>
            </w:pPr>
            <w:r>
              <w:t>Method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04B6A033" w14:textId="7D9A425F" w:rsidR="00C12267" w:rsidRPr="00166920" w:rsidRDefault="00C12267" w:rsidP="00E146C3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Visual ratin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F13B49" w14:textId="77777777" w:rsidR="00C12267" w:rsidRDefault="00C12267" w:rsidP="00E146C3">
            <w:pPr>
              <w:jc w:val="center"/>
            </w:pPr>
            <w:r>
              <w:t xml:space="preserve">Visual rating </w:t>
            </w:r>
          </w:p>
          <w:p w14:paraId="6D2C8902" w14:textId="3DEDD8E3" w:rsidR="00C12267" w:rsidRPr="00166920" w:rsidRDefault="00C12267" w:rsidP="00E146C3">
            <w:pPr>
              <w:jc w:val="center"/>
            </w:pPr>
            <w:proofErr w:type="spellStart"/>
            <w:r>
              <w:t>Immunostrip</w:t>
            </w:r>
            <w:proofErr w:type="spellEnd"/>
            <w:r>
              <w:t xml:space="preserve"> testing</w:t>
            </w:r>
          </w:p>
        </w:tc>
      </w:tr>
      <w:tr w:rsidR="000D017E" w:rsidRPr="00166920" w14:paraId="50F78340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7F3317FE" w14:textId="3E7C3444" w:rsidR="000D017E" w:rsidRPr="00166920" w:rsidRDefault="000D017E" w:rsidP="00E146C3">
            <w:pPr>
              <w:jc w:val="center"/>
            </w:pPr>
          </w:p>
        </w:tc>
        <w:tc>
          <w:tcPr>
            <w:tcW w:w="2727" w:type="dxa"/>
          </w:tcPr>
          <w:p w14:paraId="662C5D9D" w14:textId="382A3E07" w:rsidR="000D017E" w:rsidRPr="00166920" w:rsidRDefault="00E36B88" w:rsidP="00E146C3">
            <w:pPr>
              <w:jc w:val="center"/>
            </w:pPr>
            <w:r>
              <w:rPr>
                <w:lang w:eastAsia="zh-TW"/>
              </w:rPr>
              <w:t>Line</w:t>
            </w:r>
          </w:p>
        </w:tc>
        <w:tc>
          <w:tcPr>
            <w:tcW w:w="2407" w:type="dxa"/>
            <w:shd w:val="clear" w:color="auto" w:fill="auto"/>
          </w:tcPr>
          <w:p w14:paraId="4F103111" w14:textId="7393F788" w:rsidR="000D017E" w:rsidRPr="00166920" w:rsidRDefault="008F12D7" w:rsidP="00E146C3">
            <w:pPr>
              <w:jc w:val="center"/>
            </w:pPr>
            <w:r>
              <w:t>16</w:t>
            </w:r>
            <w:r w:rsidR="00E64474">
              <w:t>3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B373BA2" w14:textId="2933559B" w:rsidR="000D017E" w:rsidRPr="00166920" w:rsidRDefault="00E36B88" w:rsidP="00E146C3">
            <w:pPr>
              <w:jc w:val="center"/>
            </w:pPr>
            <w:r>
              <w:t>1</w:t>
            </w:r>
            <w:r w:rsidR="008F12D7">
              <w:t>6</w:t>
            </w:r>
            <w:r w:rsidR="009D37B4">
              <w:t>3</w:t>
            </w:r>
          </w:p>
        </w:tc>
      </w:tr>
      <w:tr w:rsidR="009D4783" w:rsidRPr="00166920" w14:paraId="49109566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42732071" w14:textId="400BAE74" w:rsidR="009D4783" w:rsidRPr="00166920" w:rsidRDefault="009D4783" w:rsidP="00E146C3">
            <w:pPr>
              <w:jc w:val="center"/>
            </w:pPr>
          </w:p>
        </w:tc>
        <w:tc>
          <w:tcPr>
            <w:tcW w:w="2727" w:type="dxa"/>
          </w:tcPr>
          <w:p w14:paraId="55B061FF" w14:textId="51CE2CBF" w:rsidR="009D4783" w:rsidRPr="00166920" w:rsidRDefault="003B1668" w:rsidP="00E146C3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 xml:space="preserve">Line without </w:t>
            </w:r>
            <w:proofErr w:type="spellStart"/>
            <w:r>
              <w:rPr>
                <w:lang w:eastAsia="zh-TW"/>
              </w:rPr>
              <w:t>phenotyping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14:paraId="6AAC5065" w14:textId="0BF72D9D" w:rsidR="009D4783" w:rsidRPr="00166920" w:rsidRDefault="009D4783" w:rsidP="00E146C3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6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F952DF2" w14:textId="249D862D" w:rsidR="009D4783" w:rsidRPr="00166920" w:rsidRDefault="009D4783" w:rsidP="00E146C3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6</w:t>
            </w:r>
          </w:p>
        </w:tc>
      </w:tr>
      <w:tr w:rsidR="009D4783" w:rsidRPr="00166920" w14:paraId="246E490F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10682270" w14:textId="77777777" w:rsidR="009D4783" w:rsidRPr="00166920" w:rsidRDefault="009D4783" w:rsidP="00E146C3">
            <w:pPr>
              <w:jc w:val="center"/>
            </w:pPr>
          </w:p>
        </w:tc>
        <w:tc>
          <w:tcPr>
            <w:tcW w:w="2727" w:type="dxa"/>
          </w:tcPr>
          <w:p w14:paraId="05FDCFB9" w14:textId="20033C53" w:rsidR="009D4783" w:rsidRPr="00166920" w:rsidRDefault="009D4783" w:rsidP="00E146C3">
            <w:pPr>
              <w:jc w:val="center"/>
            </w:pPr>
            <w:r w:rsidRPr="00166920">
              <w:t>Check</w:t>
            </w:r>
            <w:r w:rsidR="003B1668">
              <w:t xml:space="preserve"> plot</w:t>
            </w:r>
          </w:p>
        </w:tc>
        <w:tc>
          <w:tcPr>
            <w:tcW w:w="2407" w:type="dxa"/>
            <w:shd w:val="clear" w:color="auto" w:fill="auto"/>
          </w:tcPr>
          <w:p w14:paraId="7516A60C" w14:textId="65D45B32" w:rsidR="009D4783" w:rsidRPr="00166920" w:rsidRDefault="009D4783" w:rsidP="00E146C3">
            <w:pPr>
              <w:jc w:val="center"/>
            </w:pPr>
            <w:r w:rsidRPr="00166920">
              <w:t>21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0ED2342" w14:textId="1EBB72C5" w:rsidR="009D4783" w:rsidRPr="00166920" w:rsidRDefault="009D4783" w:rsidP="00E146C3">
            <w:pPr>
              <w:jc w:val="center"/>
            </w:pPr>
            <w:r w:rsidRPr="00166920">
              <w:t>21</w:t>
            </w:r>
          </w:p>
        </w:tc>
      </w:tr>
      <w:tr w:rsidR="009D4783" w:rsidRPr="00166920" w14:paraId="7C5E8669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1C4046E5" w14:textId="77777777" w:rsidR="009D4783" w:rsidRPr="00166920" w:rsidRDefault="009D4783" w:rsidP="00E146C3">
            <w:pPr>
              <w:jc w:val="center"/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68EC74B0" w14:textId="4CFD6B88" w:rsidR="009D4783" w:rsidRPr="00166920" w:rsidRDefault="00714993" w:rsidP="00E146C3">
            <w:pPr>
              <w:jc w:val="center"/>
            </w:pPr>
            <w:r>
              <w:t>Replication</w:t>
            </w:r>
            <w:bookmarkStart w:id="0" w:name="_GoBack"/>
            <w:bookmarkEnd w:id="0"/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</w:tcPr>
          <w:p w14:paraId="5245784D" w14:textId="6DE03D7A" w:rsidR="009D4783" w:rsidRPr="00166920" w:rsidRDefault="009D4783" w:rsidP="00E146C3">
            <w:pPr>
              <w:jc w:val="center"/>
            </w:pPr>
            <w:r w:rsidRPr="00166920">
              <w:t>1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24FF2F" w14:textId="4EA36A7B" w:rsidR="009D4783" w:rsidRPr="00166920" w:rsidRDefault="009D4783" w:rsidP="00E146C3">
            <w:pPr>
              <w:jc w:val="center"/>
            </w:pPr>
            <w:r w:rsidRPr="00166920">
              <w:t>1</w:t>
            </w:r>
          </w:p>
        </w:tc>
      </w:tr>
      <w:tr w:rsidR="003B1668" w:rsidRPr="00166920" w14:paraId="434CF3E3" w14:textId="77777777" w:rsidTr="003B1668">
        <w:trPr>
          <w:trHeight w:val="293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2608ACBA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35D72B85" w14:textId="7A351BB6" w:rsidR="003B1668" w:rsidRPr="00166920" w:rsidRDefault="003B1668" w:rsidP="00E146C3">
            <w:pPr>
              <w:jc w:val="center"/>
            </w:pPr>
            <w:r>
              <w:t>Total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D5FE4" w14:textId="6275038F" w:rsidR="003B1668" w:rsidRPr="00166920" w:rsidRDefault="003B1668" w:rsidP="00E146C3">
            <w:pPr>
              <w:jc w:val="center"/>
            </w:pPr>
            <w:r>
              <w:t>210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467C0" w14:textId="3E167B43" w:rsidR="003B1668" w:rsidRPr="00166920" w:rsidRDefault="003B1668" w:rsidP="00E146C3">
            <w:pPr>
              <w:jc w:val="center"/>
            </w:pPr>
            <w:r>
              <w:t>210</w:t>
            </w:r>
          </w:p>
        </w:tc>
      </w:tr>
      <w:tr w:rsidR="009D4783" w:rsidRPr="00166920" w14:paraId="64FB0A54" w14:textId="77777777" w:rsidTr="003B1668">
        <w:trPr>
          <w:trHeight w:val="293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72BB95F" w14:textId="630E206D" w:rsidR="009D4783" w:rsidRPr="00166920" w:rsidRDefault="009D4783" w:rsidP="00E146C3">
            <w:pPr>
              <w:jc w:val="center"/>
            </w:pPr>
            <w:r w:rsidRPr="00166920">
              <w:t>2013 (F</w:t>
            </w:r>
            <w:r>
              <w:rPr>
                <w:vertAlign w:val="subscript"/>
              </w:rPr>
              <w:t>2</w:t>
            </w:r>
            <w:proofErr w:type="gramStart"/>
            <w:r>
              <w:rPr>
                <w:vertAlign w:val="subscript"/>
              </w:rPr>
              <w:t>:4</w:t>
            </w:r>
            <w:proofErr w:type="gramEnd"/>
            <w:r w:rsidRPr="00166920">
              <w:t>)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73735384" w14:textId="2FFED0C9" w:rsidR="009D4783" w:rsidRPr="00166920" w:rsidRDefault="009D4783" w:rsidP="00E146C3">
            <w:pPr>
              <w:jc w:val="center"/>
            </w:pPr>
            <w:r>
              <w:t>Method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2A57DF46" w14:textId="5D9C8B08" w:rsidR="009D4783" w:rsidRPr="00166920" w:rsidRDefault="009D4783" w:rsidP="00E146C3">
            <w:pPr>
              <w:jc w:val="center"/>
            </w:pPr>
            <w:r>
              <w:t>Visual Ratin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598E8DD8" w14:textId="77777777" w:rsidR="009D4783" w:rsidRDefault="009D4783" w:rsidP="002E4BB5">
            <w:pPr>
              <w:jc w:val="center"/>
            </w:pPr>
            <w:r>
              <w:t xml:space="preserve">Visual rating </w:t>
            </w:r>
          </w:p>
          <w:p w14:paraId="081D3EB3" w14:textId="4CE46C70" w:rsidR="009D4783" w:rsidRPr="00166920" w:rsidRDefault="009D4783" w:rsidP="00E146C3">
            <w:pPr>
              <w:jc w:val="center"/>
            </w:pPr>
            <w:proofErr w:type="spellStart"/>
            <w:r>
              <w:t>Immunostrip</w:t>
            </w:r>
            <w:proofErr w:type="spellEnd"/>
            <w:r>
              <w:t xml:space="preserve"> testing</w:t>
            </w:r>
          </w:p>
        </w:tc>
      </w:tr>
      <w:tr w:rsidR="009D4783" w:rsidRPr="00166920" w14:paraId="165706EB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51577044" w14:textId="77777777" w:rsidR="009D4783" w:rsidRPr="00166920" w:rsidRDefault="009D4783" w:rsidP="00E146C3">
            <w:pPr>
              <w:jc w:val="center"/>
            </w:pPr>
          </w:p>
        </w:tc>
        <w:tc>
          <w:tcPr>
            <w:tcW w:w="2727" w:type="dxa"/>
          </w:tcPr>
          <w:p w14:paraId="227ABFF0" w14:textId="76DB2229" w:rsidR="009D4783" w:rsidRPr="00166920" w:rsidRDefault="009D4783" w:rsidP="00E146C3">
            <w:pPr>
              <w:jc w:val="center"/>
            </w:pPr>
            <w:r>
              <w:t>Line</w:t>
            </w:r>
          </w:p>
        </w:tc>
        <w:tc>
          <w:tcPr>
            <w:tcW w:w="2407" w:type="dxa"/>
            <w:shd w:val="clear" w:color="auto" w:fill="auto"/>
          </w:tcPr>
          <w:p w14:paraId="5A222EDB" w14:textId="7D92DD1E" w:rsidR="009D4783" w:rsidRPr="00166920" w:rsidRDefault="009D4783" w:rsidP="00E146C3">
            <w:pPr>
              <w:jc w:val="center"/>
            </w:pPr>
            <w:r>
              <w:t>163</w:t>
            </w:r>
          </w:p>
        </w:tc>
        <w:tc>
          <w:tcPr>
            <w:tcW w:w="2970" w:type="dxa"/>
            <w:shd w:val="clear" w:color="auto" w:fill="auto"/>
          </w:tcPr>
          <w:p w14:paraId="6C6C6B23" w14:textId="71ADE797" w:rsidR="009D4783" w:rsidRPr="00166920" w:rsidRDefault="009D4783" w:rsidP="00E146C3">
            <w:pPr>
              <w:jc w:val="center"/>
            </w:pPr>
            <w:r>
              <w:t>163</w:t>
            </w:r>
          </w:p>
        </w:tc>
      </w:tr>
      <w:tr w:rsidR="003B1668" w:rsidRPr="00166920" w14:paraId="3412FF49" w14:textId="77777777" w:rsidTr="003B1668">
        <w:trPr>
          <w:trHeight w:val="293"/>
        </w:trPr>
        <w:tc>
          <w:tcPr>
            <w:tcW w:w="1436" w:type="dxa"/>
            <w:shd w:val="clear" w:color="auto" w:fill="auto"/>
          </w:tcPr>
          <w:p w14:paraId="23B119BF" w14:textId="09D82478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</w:tcPr>
          <w:p w14:paraId="5C358CF3" w14:textId="30ECE243" w:rsidR="003B1668" w:rsidRPr="00166920" w:rsidRDefault="003B1668" w:rsidP="00E146C3">
            <w:pPr>
              <w:jc w:val="center"/>
            </w:pPr>
            <w:r>
              <w:rPr>
                <w:lang w:eastAsia="zh-TW"/>
              </w:rPr>
              <w:t xml:space="preserve">Line without </w:t>
            </w:r>
            <w:proofErr w:type="spellStart"/>
            <w:r>
              <w:rPr>
                <w:lang w:eastAsia="zh-TW"/>
              </w:rPr>
              <w:t>phenotyping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14:paraId="0D6D3AF2" w14:textId="3F0CC674" w:rsidR="003B1668" w:rsidRPr="00166920" w:rsidRDefault="003B1668" w:rsidP="00E146C3">
            <w:pPr>
              <w:jc w:val="center"/>
            </w:pPr>
            <w:r>
              <w:t>1</w:t>
            </w:r>
          </w:p>
        </w:tc>
        <w:tc>
          <w:tcPr>
            <w:tcW w:w="2970" w:type="dxa"/>
            <w:shd w:val="clear" w:color="auto" w:fill="auto"/>
          </w:tcPr>
          <w:p w14:paraId="327B0246" w14:textId="5ADE144A" w:rsidR="003B1668" w:rsidRPr="00166920" w:rsidRDefault="003B1668" w:rsidP="00E146C3">
            <w:pPr>
              <w:jc w:val="center"/>
            </w:pPr>
            <w:r>
              <w:t>1</w:t>
            </w:r>
          </w:p>
        </w:tc>
      </w:tr>
      <w:tr w:rsidR="003B1668" w:rsidRPr="00166920" w14:paraId="75B8E456" w14:textId="77777777" w:rsidTr="003B1668">
        <w:trPr>
          <w:trHeight w:val="198"/>
        </w:trPr>
        <w:tc>
          <w:tcPr>
            <w:tcW w:w="1436" w:type="dxa"/>
            <w:shd w:val="clear" w:color="auto" w:fill="auto"/>
          </w:tcPr>
          <w:p w14:paraId="57D874C6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</w:tcPr>
          <w:p w14:paraId="2604C74B" w14:textId="3F45883A" w:rsidR="003B1668" w:rsidRPr="00166920" w:rsidRDefault="003B1668" w:rsidP="00E146C3">
            <w:pPr>
              <w:jc w:val="center"/>
            </w:pPr>
            <w:r w:rsidRPr="00166920">
              <w:t>Check</w:t>
            </w:r>
            <w:r>
              <w:t xml:space="preserve"> plot</w:t>
            </w:r>
          </w:p>
        </w:tc>
        <w:tc>
          <w:tcPr>
            <w:tcW w:w="2407" w:type="dxa"/>
            <w:shd w:val="clear" w:color="auto" w:fill="auto"/>
          </w:tcPr>
          <w:p w14:paraId="205E4949" w14:textId="21BC7E55" w:rsidR="003B1668" w:rsidRPr="00166920" w:rsidRDefault="003B1668" w:rsidP="00E146C3">
            <w:pPr>
              <w:jc w:val="center"/>
            </w:pPr>
            <w:r>
              <w:t>28</w:t>
            </w:r>
          </w:p>
        </w:tc>
        <w:tc>
          <w:tcPr>
            <w:tcW w:w="2970" w:type="dxa"/>
            <w:shd w:val="clear" w:color="auto" w:fill="auto"/>
          </w:tcPr>
          <w:p w14:paraId="5C2E4278" w14:textId="64AEF3B1" w:rsidR="003B1668" w:rsidRPr="00166920" w:rsidRDefault="003B1668" w:rsidP="00E146C3">
            <w:pPr>
              <w:jc w:val="center"/>
            </w:pPr>
            <w:r>
              <w:t>28</w:t>
            </w:r>
          </w:p>
        </w:tc>
      </w:tr>
      <w:tr w:rsidR="003B1668" w:rsidRPr="00166920" w14:paraId="693F1506" w14:textId="77777777" w:rsidTr="003B1668">
        <w:trPr>
          <w:trHeight w:val="198"/>
        </w:trPr>
        <w:tc>
          <w:tcPr>
            <w:tcW w:w="1436" w:type="dxa"/>
            <w:shd w:val="clear" w:color="auto" w:fill="auto"/>
          </w:tcPr>
          <w:p w14:paraId="630EA838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44585EC2" w14:textId="2B732FFE" w:rsidR="003B1668" w:rsidRPr="00166920" w:rsidRDefault="003B1668" w:rsidP="00E146C3">
            <w:pPr>
              <w:jc w:val="center"/>
            </w:pPr>
            <w:r>
              <w:t>Replicatio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</w:tcPr>
          <w:p w14:paraId="0D382055" w14:textId="68261C1E" w:rsidR="003B1668" w:rsidRDefault="003B1668" w:rsidP="00E146C3">
            <w:pPr>
              <w:jc w:val="center"/>
            </w:pPr>
            <w:r>
              <w:t>2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3D3D06EA" w14:textId="4138CCAF" w:rsidR="003B1668" w:rsidRDefault="003B1668" w:rsidP="00E146C3">
            <w:pPr>
              <w:jc w:val="center"/>
            </w:pPr>
            <w:r>
              <w:t>2</w:t>
            </w:r>
          </w:p>
        </w:tc>
      </w:tr>
      <w:tr w:rsidR="003B1668" w:rsidRPr="00166920" w14:paraId="6C43E296" w14:textId="77777777" w:rsidTr="003B1668">
        <w:trPr>
          <w:trHeight w:val="198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3323FDAC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06C77DA3" w14:textId="1C11EDC3" w:rsidR="003B1668" w:rsidRPr="00166920" w:rsidRDefault="003B1668" w:rsidP="00E146C3">
            <w:pPr>
              <w:jc w:val="center"/>
            </w:pPr>
            <w:r>
              <w:t>Total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B9B00" w14:textId="7D04EE59" w:rsidR="003B1668" w:rsidRDefault="003B1668" w:rsidP="00E146C3">
            <w:pPr>
              <w:jc w:val="center"/>
            </w:pPr>
            <w:r>
              <w:t>384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61F19" w14:textId="3B113542" w:rsidR="003B1668" w:rsidRDefault="003B1668" w:rsidP="00E146C3">
            <w:pPr>
              <w:jc w:val="center"/>
            </w:pPr>
            <w:r>
              <w:t>384</w:t>
            </w:r>
          </w:p>
        </w:tc>
      </w:tr>
      <w:tr w:rsidR="003B1668" w:rsidRPr="00166920" w14:paraId="579A1D3F" w14:textId="77777777" w:rsidTr="003B1668">
        <w:trPr>
          <w:trHeight w:val="198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7B22D25E" w14:textId="426E4D37" w:rsidR="003B1668" w:rsidRPr="00166920" w:rsidRDefault="003B1668" w:rsidP="00E146C3">
            <w:pPr>
              <w:jc w:val="center"/>
            </w:pPr>
            <w:r w:rsidRPr="00166920">
              <w:t>2014 (F</w:t>
            </w:r>
            <w:r>
              <w:rPr>
                <w:vertAlign w:val="subscript"/>
              </w:rPr>
              <w:t>2</w:t>
            </w:r>
            <w:proofErr w:type="gramStart"/>
            <w:r>
              <w:rPr>
                <w:vertAlign w:val="subscript"/>
              </w:rPr>
              <w:t>:5</w:t>
            </w:r>
            <w:proofErr w:type="gramEnd"/>
            <w:r w:rsidRPr="00166920">
              <w:t>)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01ED65E6" w14:textId="1D122135" w:rsidR="003B1668" w:rsidRPr="00166920" w:rsidRDefault="003B1668" w:rsidP="00E146C3">
            <w:pPr>
              <w:jc w:val="center"/>
            </w:pPr>
            <w:r>
              <w:t>Method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0B6AE4E0" w14:textId="569F1459" w:rsidR="003B1668" w:rsidRDefault="003B1668" w:rsidP="00E146C3">
            <w:pPr>
              <w:jc w:val="center"/>
            </w:pPr>
            <w:r>
              <w:t xml:space="preserve">-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B2153" w14:textId="36141CA9" w:rsidR="003B1668" w:rsidRPr="00166920" w:rsidRDefault="003B1668" w:rsidP="00E146C3">
            <w:pPr>
              <w:jc w:val="center"/>
            </w:pPr>
            <w:r>
              <w:t xml:space="preserve">Visual rating </w:t>
            </w:r>
          </w:p>
        </w:tc>
      </w:tr>
      <w:tr w:rsidR="003B1668" w:rsidRPr="00166920" w14:paraId="28FABDDE" w14:textId="77777777" w:rsidTr="003B1668">
        <w:trPr>
          <w:trHeight w:val="198"/>
        </w:trPr>
        <w:tc>
          <w:tcPr>
            <w:tcW w:w="1436" w:type="dxa"/>
            <w:shd w:val="clear" w:color="auto" w:fill="auto"/>
          </w:tcPr>
          <w:p w14:paraId="511CA2EA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</w:tcPr>
          <w:p w14:paraId="52A2C598" w14:textId="0F4F13B7" w:rsidR="003B1668" w:rsidRPr="00166920" w:rsidRDefault="003B1668" w:rsidP="00E146C3">
            <w:pPr>
              <w:jc w:val="center"/>
            </w:pPr>
            <w:r>
              <w:t>Line</w:t>
            </w:r>
          </w:p>
        </w:tc>
        <w:tc>
          <w:tcPr>
            <w:tcW w:w="2407" w:type="dxa"/>
            <w:shd w:val="clear" w:color="auto" w:fill="auto"/>
          </w:tcPr>
          <w:p w14:paraId="49834936" w14:textId="65558097" w:rsidR="003B1668" w:rsidRPr="00166920" w:rsidRDefault="003B1668" w:rsidP="00E146C3">
            <w:pPr>
              <w:jc w:val="center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C9C7329" w14:textId="6002F667" w:rsidR="003B1668" w:rsidRPr="00166920" w:rsidRDefault="003B1668" w:rsidP="00E146C3">
            <w:pPr>
              <w:jc w:val="center"/>
            </w:pPr>
            <w:r>
              <w:t>163</w:t>
            </w:r>
          </w:p>
        </w:tc>
      </w:tr>
      <w:tr w:rsidR="003B1668" w:rsidRPr="00166920" w14:paraId="6691A306" w14:textId="77777777" w:rsidTr="003B1668">
        <w:trPr>
          <w:trHeight w:val="198"/>
        </w:trPr>
        <w:tc>
          <w:tcPr>
            <w:tcW w:w="1436" w:type="dxa"/>
            <w:shd w:val="clear" w:color="auto" w:fill="auto"/>
          </w:tcPr>
          <w:p w14:paraId="3652BC8D" w14:textId="03574E5B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</w:tcPr>
          <w:p w14:paraId="1F182AF7" w14:textId="0383D3C3" w:rsidR="003B1668" w:rsidRPr="00166920" w:rsidRDefault="003B1668" w:rsidP="00E146C3">
            <w:pPr>
              <w:jc w:val="center"/>
            </w:pPr>
            <w:r>
              <w:rPr>
                <w:lang w:eastAsia="zh-TW"/>
              </w:rPr>
              <w:t xml:space="preserve">Line without </w:t>
            </w:r>
            <w:proofErr w:type="spellStart"/>
            <w:r>
              <w:rPr>
                <w:lang w:eastAsia="zh-TW"/>
              </w:rPr>
              <w:t>phenotyping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14:paraId="7D3512FA" w14:textId="282CB2CD" w:rsidR="003B1668" w:rsidRPr="00166920" w:rsidRDefault="003B1668" w:rsidP="00E146C3">
            <w:pPr>
              <w:jc w:val="center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8260B6F" w14:textId="618AE8A8" w:rsidR="003B1668" w:rsidRPr="00166920" w:rsidRDefault="003B1668" w:rsidP="00E146C3">
            <w:pPr>
              <w:jc w:val="center"/>
            </w:pPr>
            <w:r>
              <w:t>1</w:t>
            </w:r>
          </w:p>
        </w:tc>
      </w:tr>
      <w:tr w:rsidR="003B1668" w:rsidRPr="00166920" w14:paraId="60BA8843" w14:textId="77777777" w:rsidTr="003B1668">
        <w:trPr>
          <w:trHeight w:val="315"/>
        </w:trPr>
        <w:tc>
          <w:tcPr>
            <w:tcW w:w="1436" w:type="dxa"/>
            <w:shd w:val="clear" w:color="auto" w:fill="auto"/>
          </w:tcPr>
          <w:p w14:paraId="7C280733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</w:tcPr>
          <w:p w14:paraId="26A9308E" w14:textId="348C5D22" w:rsidR="003B1668" w:rsidRPr="00166920" w:rsidRDefault="003B1668" w:rsidP="00E146C3">
            <w:pPr>
              <w:jc w:val="center"/>
            </w:pPr>
            <w:r w:rsidRPr="00166920">
              <w:t>Check</w:t>
            </w:r>
            <w:r>
              <w:t xml:space="preserve"> plot</w:t>
            </w:r>
          </w:p>
        </w:tc>
        <w:tc>
          <w:tcPr>
            <w:tcW w:w="2407" w:type="dxa"/>
            <w:shd w:val="clear" w:color="auto" w:fill="auto"/>
          </w:tcPr>
          <w:p w14:paraId="43B88955" w14:textId="46894C2D" w:rsidR="003B1668" w:rsidRPr="00166920" w:rsidRDefault="003B1668" w:rsidP="00E146C3">
            <w:pPr>
              <w:jc w:val="center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979623D" w14:textId="50A1A91D" w:rsidR="003B1668" w:rsidRPr="00166920" w:rsidRDefault="003B1668" w:rsidP="00E146C3">
            <w:pPr>
              <w:jc w:val="center"/>
            </w:pPr>
            <w:r>
              <w:t>28</w:t>
            </w:r>
          </w:p>
        </w:tc>
      </w:tr>
      <w:tr w:rsidR="003B1668" w:rsidRPr="00166920" w14:paraId="711D15B2" w14:textId="77777777" w:rsidTr="003B1668">
        <w:trPr>
          <w:trHeight w:val="315"/>
        </w:trPr>
        <w:tc>
          <w:tcPr>
            <w:tcW w:w="1436" w:type="dxa"/>
            <w:shd w:val="clear" w:color="auto" w:fill="auto"/>
          </w:tcPr>
          <w:p w14:paraId="5E50D4A8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5DFB094C" w14:textId="07DDB580" w:rsidR="003B1668" w:rsidRPr="00166920" w:rsidRDefault="003B1668" w:rsidP="00E146C3">
            <w:pPr>
              <w:jc w:val="center"/>
            </w:pPr>
            <w:r>
              <w:t>Replicatio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</w:tcPr>
          <w:p w14:paraId="02A08167" w14:textId="77777777" w:rsidR="003B1668" w:rsidRDefault="003B1668" w:rsidP="00E146C3">
            <w:pPr>
              <w:jc w:val="center"/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910942" w14:textId="17C743A9" w:rsidR="003B1668" w:rsidRDefault="003B1668" w:rsidP="00E146C3">
            <w:pPr>
              <w:jc w:val="center"/>
            </w:pPr>
            <w:r>
              <w:t>2</w:t>
            </w:r>
          </w:p>
        </w:tc>
      </w:tr>
      <w:tr w:rsidR="003B1668" w:rsidRPr="00166920" w14:paraId="36845563" w14:textId="77777777" w:rsidTr="00B64F8C">
        <w:trPr>
          <w:trHeight w:val="315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192F7F67" w14:textId="77777777" w:rsidR="003B1668" w:rsidRPr="00166920" w:rsidRDefault="003B1668" w:rsidP="00E146C3">
            <w:pPr>
              <w:jc w:val="center"/>
            </w:pP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4E37593A" w14:textId="5F88A24D" w:rsidR="003B1668" w:rsidRPr="00166920" w:rsidRDefault="003B1668" w:rsidP="00E146C3">
            <w:pPr>
              <w:jc w:val="center"/>
            </w:pPr>
            <w:r>
              <w:t>Total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6D27F" w14:textId="6E907EAE" w:rsidR="003B1668" w:rsidRDefault="00B64F8C" w:rsidP="00E146C3">
            <w:pPr>
              <w:jc w:val="center"/>
            </w:pPr>
            <w:r>
              <w:t>-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A63677" w14:textId="14BD5146" w:rsidR="003B1668" w:rsidRDefault="003B1668" w:rsidP="00E146C3">
            <w:pPr>
              <w:jc w:val="center"/>
            </w:pPr>
            <w:r>
              <w:t>384</w:t>
            </w:r>
          </w:p>
        </w:tc>
      </w:tr>
      <w:tr w:rsidR="00B64F8C" w:rsidRPr="00166920" w14:paraId="51E02992" w14:textId="77777777" w:rsidTr="00B64F8C">
        <w:trPr>
          <w:trHeight w:val="315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8DA3A" w14:textId="39038ECB" w:rsidR="00B64F8C" w:rsidRPr="00166920" w:rsidRDefault="00B64F8C" w:rsidP="009D37B4">
            <w:pPr>
              <w:jc w:val="center"/>
            </w:pPr>
            <w:r>
              <w:t>2015</w:t>
            </w:r>
            <w:r w:rsidRPr="00166920">
              <w:t xml:space="preserve"> (F</w:t>
            </w:r>
            <w:r w:rsidRPr="00177840">
              <w:rPr>
                <w:vertAlign w:val="subscript"/>
              </w:rPr>
              <w:t>6</w:t>
            </w:r>
            <w:r w:rsidRPr="00166920"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7288AD2C" w14:textId="18401C75" w:rsidR="00B64F8C" w:rsidRPr="00166920" w:rsidRDefault="00B64F8C" w:rsidP="009D37B4">
            <w:pPr>
              <w:jc w:val="center"/>
            </w:pPr>
            <w:r>
              <w:t>Recombinant Inbred Lin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8637B" w14:textId="545808CC" w:rsidR="00B64F8C" w:rsidRDefault="00B64F8C" w:rsidP="009D37B4">
            <w:pPr>
              <w:jc w:val="center"/>
            </w:pPr>
            <w:r>
              <w:t>-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BD07C7" w14:textId="1D0D09DD" w:rsidR="00B64F8C" w:rsidRPr="00166920" w:rsidRDefault="00B64F8C" w:rsidP="009D37B4">
            <w:pPr>
              <w:jc w:val="center"/>
            </w:pPr>
            <w:r>
              <w:t>163</w:t>
            </w:r>
          </w:p>
        </w:tc>
      </w:tr>
    </w:tbl>
    <w:p w14:paraId="4A76DF3D" w14:textId="77777777" w:rsidR="008321CB" w:rsidRDefault="008321CB" w:rsidP="000D017E"/>
    <w:p w14:paraId="71283331" w14:textId="59F095F2" w:rsidR="00430B42" w:rsidRPr="007D4907" w:rsidRDefault="00430B42" w:rsidP="007D4907">
      <w:pPr>
        <w:pStyle w:val="013TableCaption"/>
        <w:rPr>
          <w:rFonts w:eastAsiaTheme="minorEastAsia"/>
          <w:lang w:eastAsia="zh-TW"/>
        </w:rPr>
      </w:pPr>
    </w:p>
    <w:sectPr w:rsidR="00430B42" w:rsidRPr="007D4907" w:rsidSect="004106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6F18D" w14:textId="77777777" w:rsidR="00714993" w:rsidRDefault="00714993" w:rsidP="00140C07">
      <w:r>
        <w:separator/>
      </w:r>
    </w:p>
  </w:endnote>
  <w:endnote w:type="continuationSeparator" w:id="0">
    <w:p w14:paraId="38892158" w14:textId="77777777" w:rsidR="00714993" w:rsidRDefault="00714993" w:rsidP="00140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8847B4" w14:textId="77777777" w:rsidR="00714993" w:rsidRDefault="00714993" w:rsidP="00140C07">
      <w:r>
        <w:separator/>
      </w:r>
    </w:p>
  </w:footnote>
  <w:footnote w:type="continuationSeparator" w:id="0">
    <w:p w14:paraId="2675E541" w14:textId="77777777" w:rsidR="00714993" w:rsidRDefault="00714993" w:rsidP="00140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55F"/>
    <w:rsid w:val="00006244"/>
    <w:rsid w:val="000836E9"/>
    <w:rsid w:val="000D017E"/>
    <w:rsid w:val="00140C07"/>
    <w:rsid w:val="00143F72"/>
    <w:rsid w:val="0017107D"/>
    <w:rsid w:val="00177840"/>
    <w:rsid w:val="001E7EE0"/>
    <w:rsid w:val="002062A0"/>
    <w:rsid w:val="0025382B"/>
    <w:rsid w:val="002C1AF8"/>
    <w:rsid w:val="002E2E41"/>
    <w:rsid w:val="002E4BB5"/>
    <w:rsid w:val="00336314"/>
    <w:rsid w:val="003B1668"/>
    <w:rsid w:val="003C21BE"/>
    <w:rsid w:val="004106A7"/>
    <w:rsid w:val="00430B42"/>
    <w:rsid w:val="00457AC0"/>
    <w:rsid w:val="00486E82"/>
    <w:rsid w:val="004B2DEC"/>
    <w:rsid w:val="00506974"/>
    <w:rsid w:val="0061613F"/>
    <w:rsid w:val="00616AC4"/>
    <w:rsid w:val="00655222"/>
    <w:rsid w:val="00660A47"/>
    <w:rsid w:val="006D2810"/>
    <w:rsid w:val="00714993"/>
    <w:rsid w:val="00732FD7"/>
    <w:rsid w:val="00743E88"/>
    <w:rsid w:val="007555D1"/>
    <w:rsid w:val="00755B76"/>
    <w:rsid w:val="007849B8"/>
    <w:rsid w:val="007879DD"/>
    <w:rsid w:val="007D4907"/>
    <w:rsid w:val="008057B9"/>
    <w:rsid w:val="008321CB"/>
    <w:rsid w:val="0088646E"/>
    <w:rsid w:val="0089697A"/>
    <w:rsid w:val="008F12D7"/>
    <w:rsid w:val="00936838"/>
    <w:rsid w:val="00975D31"/>
    <w:rsid w:val="00995393"/>
    <w:rsid w:val="009D37B4"/>
    <w:rsid w:val="009D4783"/>
    <w:rsid w:val="009D4A43"/>
    <w:rsid w:val="009D6D0D"/>
    <w:rsid w:val="00A21508"/>
    <w:rsid w:val="00A923E2"/>
    <w:rsid w:val="00AA470D"/>
    <w:rsid w:val="00AC4DBB"/>
    <w:rsid w:val="00B05523"/>
    <w:rsid w:val="00B37E3B"/>
    <w:rsid w:val="00B64F8C"/>
    <w:rsid w:val="00B74B8C"/>
    <w:rsid w:val="00BE555F"/>
    <w:rsid w:val="00C010E6"/>
    <w:rsid w:val="00C018BD"/>
    <w:rsid w:val="00C12267"/>
    <w:rsid w:val="00C21731"/>
    <w:rsid w:val="00C609AC"/>
    <w:rsid w:val="00C6187F"/>
    <w:rsid w:val="00CE1E77"/>
    <w:rsid w:val="00D55F6F"/>
    <w:rsid w:val="00DC36BF"/>
    <w:rsid w:val="00DD3835"/>
    <w:rsid w:val="00E146C3"/>
    <w:rsid w:val="00E36B88"/>
    <w:rsid w:val="00E36CEB"/>
    <w:rsid w:val="00E47B34"/>
    <w:rsid w:val="00E55AF4"/>
    <w:rsid w:val="00E64474"/>
    <w:rsid w:val="00E81897"/>
    <w:rsid w:val="00F72352"/>
    <w:rsid w:val="00F73224"/>
    <w:rsid w:val="00FC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525D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5F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4FigureCaption">
    <w:name w:val="014 Figure Caption"/>
    <w:basedOn w:val="Normal"/>
    <w:next w:val="Normal"/>
    <w:rsid w:val="00BE555F"/>
    <w:pPr>
      <w:spacing w:after="240"/>
      <w:ind w:left="1080" w:hanging="10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5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55F"/>
    <w:rPr>
      <w:rFonts w:ascii="Lucida Grande" w:eastAsia="新細明體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0C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C07"/>
    <w:rPr>
      <w:rFonts w:ascii="Times New Roman" w:eastAsia="新細明體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40C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C07"/>
    <w:rPr>
      <w:rFonts w:ascii="Times New Roman" w:eastAsia="新細明體" w:hAnsi="Times New Roman" w:cs="Times New Roman"/>
    </w:rPr>
  </w:style>
  <w:style w:type="paragraph" w:customStyle="1" w:styleId="013TableCaption">
    <w:name w:val="013 Table Caption"/>
    <w:basedOn w:val="Normal"/>
    <w:next w:val="Normal"/>
    <w:rsid w:val="00A923E2"/>
    <w:pPr>
      <w:keepNext/>
      <w:ind w:left="1080" w:hanging="1080"/>
    </w:pPr>
  </w:style>
  <w:style w:type="paragraph" w:customStyle="1" w:styleId="006BodyText">
    <w:name w:val="006 Body Text"/>
    <w:basedOn w:val="Normal"/>
    <w:qFormat/>
    <w:rsid w:val="00A923E2"/>
    <w:pPr>
      <w:spacing w:line="480" w:lineRule="auto"/>
      <w:ind w:firstLine="720"/>
    </w:pPr>
    <w:rPr>
      <w:rFonts w:eastAsia="Calibri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5F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4FigureCaption">
    <w:name w:val="014 Figure Caption"/>
    <w:basedOn w:val="Normal"/>
    <w:next w:val="Normal"/>
    <w:rsid w:val="00BE555F"/>
    <w:pPr>
      <w:spacing w:after="240"/>
      <w:ind w:left="1080" w:hanging="10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5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55F"/>
    <w:rPr>
      <w:rFonts w:ascii="Lucida Grande" w:eastAsia="新細明體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0C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C07"/>
    <w:rPr>
      <w:rFonts w:ascii="Times New Roman" w:eastAsia="新細明體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40C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C07"/>
    <w:rPr>
      <w:rFonts w:ascii="Times New Roman" w:eastAsia="新細明體" w:hAnsi="Times New Roman" w:cs="Times New Roman"/>
    </w:rPr>
  </w:style>
  <w:style w:type="paragraph" w:customStyle="1" w:styleId="013TableCaption">
    <w:name w:val="013 Table Caption"/>
    <w:basedOn w:val="Normal"/>
    <w:next w:val="Normal"/>
    <w:rsid w:val="00A923E2"/>
    <w:pPr>
      <w:keepNext/>
      <w:ind w:left="1080" w:hanging="1080"/>
    </w:pPr>
  </w:style>
  <w:style w:type="paragraph" w:customStyle="1" w:styleId="006BodyText">
    <w:name w:val="006 Body Text"/>
    <w:basedOn w:val="Normal"/>
    <w:qFormat/>
    <w:rsid w:val="00A923E2"/>
    <w:pPr>
      <w:spacing w:line="480" w:lineRule="auto"/>
      <w:ind w:firstLine="720"/>
    </w:pPr>
    <w:rPr>
      <w:rFonts w:eastAsia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E1C0D4-3C36-E742-A74A-28495CB5D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2</Words>
  <Characters>473</Characters>
  <Application>Microsoft Macintosh Word</Application>
  <DocSecurity>0</DocSecurity>
  <Lines>3</Lines>
  <Paragraphs>1</Paragraphs>
  <ScaleCrop>false</ScaleCrop>
  <Company>University of Florida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ein Tseng</dc:creator>
  <cp:keywords/>
  <dc:description/>
  <cp:lastModifiedBy>Yu-Chein Tseng</cp:lastModifiedBy>
  <cp:revision>15</cp:revision>
  <cp:lastPrinted>2016-06-17T23:06:00Z</cp:lastPrinted>
  <dcterms:created xsi:type="dcterms:W3CDTF">2016-07-28T17:44:00Z</dcterms:created>
  <dcterms:modified xsi:type="dcterms:W3CDTF">2016-08-04T21:15:00Z</dcterms:modified>
</cp:coreProperties>
</file>